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304E" w:rsidRPr="00E1390B" w:rsidRDefault="006B304E" w:rsidP="006B304E">
      <w:pPr>
        <w:rPr>
          <w:rFonts w:ascii="Calibri" w:eastAsia="MS Mincho" w:hAnsi="Calibri" w:cs="Calibri"/>
          <w:b/>
          <w:lang w:val="en-US"/>
        </w:rPr>
      </w:pPr>
      <w:r w:rsidRPr="00E1390B">
        <w:rPr>
          <w:rFonts w:ascii="Calibri" w:eastAsia="MS Mincho" w:hAnsi="Calibri" w:cs="Calibri"/>
          <w:b/>
          <w:lang w:val="en-US"/>
        </w:rPr>
        <w:t xml:space="preserve">Table E3. </w:t>
      </w:r>
      <w:r w:rsidRPr="00E1390B">
        <w:rPr>
          <w:rFonts w:ascii="Calibri" w:eastAsia="Times New Roman" w:hAnsi="Calibri" w:cs="Calibri"/>
          <w:b/>
          <w:bCs/>
          <w:color w:val="000000"/>
          <w:lang w:val="en-US" w:eastAsia="nl-BE"/>
        </w:rPr>
        <w:t>Content and comprehensiveness (C&amp;C): Antigen presentation</w:t>
      </w:r>
    </w:p>
    <w:p w:rsidR="006B304E" w:rsidRPr="00E1390B" w:rsidRDefault="006B304E" w:rsidP="006B304E">
      <w:pPr>
        <w:rPr>
          <w:rFonts w:ascii="Calibri" w:eastAsia="MS Mincho" w:hAnsi="Calibri" w:cs="Calibri"/>
          <w:b/>
          <w:lang w:val="en-US"/>
        </w:rPr>
      </w:pPr>
    </w:p>
    <w:tbl>
      <w:tblPr>
        <w:tblW w:w="45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EEEEEE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569"/>
        <w:gridCol w:w="5647"/>
        <w:gridCol w:w="1235"/>
        <w:gridCol w:w="699"/>
      </w:tblGrid>
      <w:tr w:rsidR="006B304E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6B304E" w:rsidRPr="00E1390B" w:rsidRDefault="006B304E" w:rsidP="00B058F4">
            <w:pPr>
              <w:spacing w:before="360" w:after="36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Item 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6B304E" w:rsidRPr="00E1390B" w:rsidRDefault="006B304E" w:rsidP="00B058F4">
            <w:pPr>
              <w:spacing w:before="360" w:after="36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Ite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6B304E" w:rsidRPr="00E1390B" w:rsidRDefault="006B304E" w:rsidP="00B058F4">
            <w:pPr>
              <w:spacing w:before="360" w:after="36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Response Optio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6B304E" w:rsidRPr="00E1390B" w:rsidRDefault="006B304E" w:rsidP="00B058F4">
            <w:pPr>
              <w:spacing w:before="360" w:after="36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Rating</w:t>
            </w:r>
          </w:p>
        </w:tc>
      </w:tr>
      <w:tr w:rsidR="006B304E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6B304E" w:rsidRPr="00E1390B" w:rsidRDefault="006B304E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6B304E" w:rsidRPr="00E1390B" w:rsidRDefault="006B304E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Explaining the name ‘Major Histocompatibility Complex’/MHC and its discovery as an important mediator in transplant graft rejection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6B304E" w:rsidRPr="00E1390B" w:rsidRDefault="006B304E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Fail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=0, Pass=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6B304E" w:rsidRPr="00E1390B" w:rsidRDefault="006B304E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</w:tr>
      <w:tr w:rsidR="006B304E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6B304E" w:rsidRPr="00E1390B" w:rsidRDefault="006B304E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6B304E" w:rsidRPr="00E1390B" w:rsidRDefault="006B304E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If pass answered: good explanation of concept (Pass) or inadequate explanation of concept (Fai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6B304E" w:rsidRPr="00E1390B" w:rsidRDefault="006B304E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Fail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=0</w:t>
            </w:r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br/>
              <w:t>Pass=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6B304E" w:rsidRPr="00E1390B" w:rsidRDefault="006B304E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4434EA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BE"/>
              </w:rPr>
              <w:t>Total sco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, 1 or 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6B304E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6B304E" w:rsidRPr="00E1390B" w:rsidRDefault="006B304E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6B304E" w:rsidRPr="00E1390B" w:rsidRDefault="006B304E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Showing the structure of the MHC proteins: alpha and beta subunits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6B304E" w:rsidRPr="00E1390B" w:rsidRDefault="006B304E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Fail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=0, Pass=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6B304E" w:rsidRPr="00E1390B" w:rsidRDefault="006B304E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6B304E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6B304E" w:rsidRPr="00E1390B" w:rsidRDefault="006B304E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6B304E" w:rsidRPr="00E1390B" w:rsidRDefault="006B304E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If pass answered: good explanation of concept (Pass) or inadequate explanation of concept (Fai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6B304E" w:rsidRPr="00E1390B" w:rsidRDefault="006B304E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Fail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=0, Pass=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6B304E" w:rsidRPr="00E1390B" w:rsidRDefault="006B304E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4434EA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BE"/>
              </w:rPr>
              <w:t>Total sco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, 1 or 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4434EA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Mentioning the different HLA groups: DP, DQ, DR for class II and A, B, C for class I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Fail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=0, Pass=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4434EA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If pass answered: good explanation of concept (Pass) or inadequate explanation of concept (Fai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Fail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=0, Pass=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4434EA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BE"/>
              </w:rPr>
              <w:t>Total sco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, 1 or 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4434EA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lastRenderedPageBreak/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Situating the HLA/MHC genes on the human genome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Fail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=0, Pass=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4434EA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If pass answered: good explanation of concept (Pass) or inadequate explanation of concept (Fai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Fail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=0, Pass=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4434EA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BE"/>
              </w:rPr>
              <w:t>Total sco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, 1 or 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4434EA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 xml:space="preserve">Mentioning on which </w:t>
            </w: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cells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 xml:space="preserve"> the MHC proteins are expressed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Fail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=0, Pass=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4434EA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If pass answered: good explanation of concept (Pass) or inadequate explanation of concept (Fai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Fail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=0, Pass=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4434EA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BE"/>
              </w:rPr>
              <w:t>Total sco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, 1 or 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4434EA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Explaining the interaction of MHC with the T-cell receptor and T-cell co-receptors CD8 and CD4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Fail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=0, Pass=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4434EA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If pass answered: good explanation of concept (Pass) or inadequate explanation of concept (Fai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Fail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=0, Pass=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4434EA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BE"/>
              </w:rPr>
              <w:t>Total sco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, 1 or 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4434EA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 xml:space="preserve">Explaining the difference in antigen presentation of endogenous and exogenous antigens and the difference in immunologic response: T helper cells vs cytotoxic T cells.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Fail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=0, Pass=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4434EA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If pass answered: good explanation of concept (Pass) or inadequate explanation of concept (Fai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Fail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=0, Pass=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4434EA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BE"/>
              </w:rPr>
              <w:t>Total sco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, 1 or 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4434EA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MHC I: mentioning the proteasome</w:t>
            </w: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br/>
              <w:t>MHC II: mentioning the phagolysosom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Fail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=0, Pass=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4434EA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If pass answered: good explanation of concept (Pass) or inadequate explanation of concept (Fai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Fail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=0, Pass=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4434EA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BE"/>
              </w:rPr>
              <w:t>Total sco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, 1 or 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4434EA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MHC I: mentioning the TAP1 and TAP2 molecules</w:t>
            </w: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br/>
              <w:t>MHC II: mentioning the invariant chain molecule and its degradation to CLI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Fail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=0, Pass=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4434EA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If pass answered: good explanation of concept (Pass) or inadequate explanation of concept (Fai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Fail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=0, Pass=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4434EA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BE"/>
              </w:rPr>
              <w:t>Total sco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, 1 or 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4434EA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MHC I: situating antigen processing in the RER</w:t>
            </w: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br/>
              <w:t>MHC II: situating antigen processing in endosomes</w:t>
            </w: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ab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Fail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=0, Pass=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4434EA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If pass answered: good explanation of concept (Pass) or inadequate explanation of concept (Fai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Fail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=0, Pass=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4434EA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BE"/>
              </w:rPr>
              <w:t>Total sco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, 1 or 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4434EA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MHC I: mentioning calnexin and/or calreticulin</w:t>
            </w: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br/>
              <w:t>MHC II: mentioning HLA-DM and/or HLA-D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Fail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=0, Pass=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4434EA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If pass answered: good explanation of concept (Pass) or inadequate explanation of concept (Fai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Fail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=0, Pass=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4434EA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bookmarkStart w:id="0" w:name="_GoBack" w:colFirst="1" w:colLast="1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BE"/>
              </w:rPr>
              <w:t>Total sco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, 1 or 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4434EA" w:rsidRPr="00E1390B" w:rsidRDefault="004434EA" w:rsidP="004434EA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bookmarkEnd w:id="0"/>
    </w:tbl>
    <w:p w:rsidR="006B304E" w:rsidRPr="00E1390B" w:rsidRDefault="006B304E" w:rsidP="006B304E">
      <w:pPr>
        <w:rPr>
          <w:rFonts w:ascii="Calibri" w:eastAsia="MS Mincho" w:hAnsi="Calibri" w:cs="Calibri"/>
          <w:u w:val="single"/>
        </w:rPr>
      </w:pPr>
    </w:p>
    <w:p w:rsidR="006B304E" w:rsidRPr="00E1390B" w:rsidRDefault="006B304E" w:rsidP="006B304E">
      <w:pPr>
        <w:rPr>
          <w:rFonts w:ascii="Calibri" w:eastAsia="MS Mincho" w:hAnsi="Calibri" w:cs="Calibri"/>
          <w:u w:val="single"/>
        </w:rPr>
      </w:pPr>
    </w:p>
    <w:p w:rsidR="006B304E" w:rsidRPr="00E1390B" w:rsidRDefault="006B304E" w:rsidP="006B304E">
      <w:pPr>
        <w:rPr>
          <w:rFonts w:ascii="Calibri" w:eastAsia="MS Mincho" w:hAnsi="Calibri" w:cs="Calibri"/>
          <w:u w:val="single"/>
        </w:rPr>
      </w:pPr>
    </w:p>
    <w:p w:rsidR="009253AD" w:rsidRDefault="009253AD"/>
    <w:sectPr w:rsidR="009253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798B"/>
    <w:rsid w:val="004434EA"/>
    <w:rsid w:val="006B304E"/>
    <w:rsid w:val="009253AD"/>
    <w:rsid w:val="00B37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C881CB"/>
  <w15:chartTrackingRefBased/>
  <w15:docId w15:val="{A69AB1FB-6D6B-4427-9A00-1E3DDAC2A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B3798B"/>
    <w:pPr>
      <w:spacing w:after="0" w:line="240" w:lineRule="auto"/>
    </w:pPr>
    <w:rPr>
      <w:rFonts w:eastAsiaTheme="minorEastAsia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45</Words>
  <Characters>2452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 Van den Eynde</dc:creator>
  <cp:keywords/>
  <dc:description/>
  <cp:lastModifiedBy>Jef Van den Eynde</cp:lastModifiedBy>
  <cp:revision>3</cp:revision>
  <dcterms:created xsi:type="dcterms:W3CDTF">2018-11-10T12:44:00Z</dcterms:created>
  <dcterms:modified xsi:type="dcterms:W3CDTF">2019-03-22T11:44:00Z</dcterms:modified>
</cp:coreProperties>
</file>